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359FF" w14:textId="0C172931" w:rsidR="003D43CC" w:rsidRPr="003D43CC" w:rsidRDefault="003D43CC" w:rsidP="00892E12">
      <w:pPr>
        <w:rPr>
          <w:rFonts w:hint="eastAsia"/>
        </w:rPr>
      </w:pPr>
      <w:r w:rsidRPr="00644D5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1.</w:t>
      </w:r>
      <w:r w:rsidRPr="00644D54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Results of three-way ANOVA showing the effects of phosphorus level (P), crop species (C), and cropping pattern (M) on the relative abundance of dominant bacterial phyla.</w:t>
      </w:r>
    </w:p>
    <w:tbl>
      <w:tblPr>
        <w:tblW w:w="9710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850"/>
        <w:gridCol w:w="1276"/>
        <w:gridCol w:w="1276"/>
        <w:gridCol w:w="1488"/>
      </w:tblGrid>
      <w:tr w:rsidR="00644D54" w:rsidRPr="00644D54" w14:paraId="25FE03C7" w14:textId="77777777" w:rsidTr="00E531CD">
        <w:trPr>
          <w:gridAfter w:val="1"/>
          <w:wAfter w:w="1488" w:type="dxa"/>
          <w:trHeight w:val="454"/>
          <w:tblHeader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EE13A4" w14:textId="04521CBA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ylum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74291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 of varia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459E94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857BF1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94A647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44D54" w:rsidRPr="00644D54" w14:paraId="1014862D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3A02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oteobacteria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5D6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B1A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4C9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.799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6A2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28 </w:t>
            </w:r>
          </w:p>
        </w:tc>
      </w:tr>
      <w:tr w:rsidR="00644D54" w:rsidRPr="00644D54" w14:paraId="2C6FA64E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2E6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3A1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F94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AA2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.5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A5C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133 </w:t>
            </w:r>
          </w:p>
        </w:tc>
      </w:tr>
      <w:tr w:rsidR="00644D54" w:rsidRPr="00644D54" w14:paraId="2D9EE914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C97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A15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6EA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34B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4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021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500 </w:t>
            </w:r>
          </w:p>
        </w:tc>
      </w:tr>
      <w:tr w:rsidR="00644D54" w:rsidRPr="00644D54" w14:paraId="66B516D3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0763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D10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108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E4D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0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C9F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807 </w:t>
            </w:r>
          </w:p>
        </w:tc>
      </w:tr>
      <w:tr w:rsidR="00644D54" w:rsidRPr="00644D54" w14:paraId="5CCFA3C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78A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EDB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9AA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11F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8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235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189 </w:t>
            </w:r>
          </w:p>
        </w:tc>
      </w:tr>
      <w:tr w:rsidR="00644D54" w:rsidRPr="00644D54" w14:paraId="17F190B0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28E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AEB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792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6CE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6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53D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436 </w:t>
            </w:r>
          </w:p>
        </w:tc>
      </w:tr>
      <w:tr w:rsidR="00644D54" w:rsidRPr="00644D54" w14:paraId="6E4B2CB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762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4AD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45C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4F5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3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707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572 </w:t>
            </w:r>
          </w:p>
        </w:tc>
      </w:tr>
      <w:tr w:rsidR="00644D54" w:rsidRPr="00644D54" w14:paraId="62D0305B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843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irm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E9F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036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E82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1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EB0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8 </w:t>
            </w:r>
          </w:p>
        </w:tc>
      </w:tr>
      <w:tr w:rsidR="00644D54" w:rsidRPr="00644D54" w14:paraId="1C8C535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FCB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89E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A2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A6E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7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C35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9 </w:t>
            </w:r>
          </w:p>
        </w:tc>
      </w:tr>
      <w:tr w:rsidR="00644D54" w:rsidRPr="00644D54" w14:paraId="3B254BC1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2B1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D0B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42B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183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80A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01 </w:t>
            </w:r>
          </w:p>
        </w:tc>
      </w:tr>
      <w:tr w:rsidR="00644D54" w:rsidRPr="00644D54" w14:paraId="5EF92A2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7F0B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B93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E5F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5D9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8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604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9 </w:t>
            </w:r>
          </w:p>
        </w:tc>
      </w:tr>
      <w:tr w:rsidR="00644D54" w:rsidRPr="00644D54" w14:paraId="7EBB22F3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1A6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803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647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F77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0F4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10 </w:t>
            </w:r>
          </w:p>
        </w:tc>
      </w:tr>
      <w:tr w:rsidR="00644D54" w:rsidRPr="00644D54" w14:paraId="2447E7A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CB8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A84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621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E6D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02E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42 </w:t>
            </w:r>
          </w:p>
        </w:tc>
      </w:tr>
      <w:tr w:rsidR="00644D54" w:rsidRPr="00644D54" w14:paraId="555FA3BB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D10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C25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EBD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F42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1A2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34 </w:t>
            </w:r>
          </w:p>
        </w:tc>
      </w:tr>
      <w:tr w:rsidR="00644D54" w:rsidRPr="00644D54" w14:paraId="51BD240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0FC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27A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248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3A9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530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9 </w:t>
            </w:r>
          </w:p>
        </w:tc>
      </w:tr>
      <w:tr w:rsidR="00644D54" w:rsidRPr="00644D54" w14:paraId="008DA57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533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53C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ABC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BB2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3E7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37 </w:t>
            </w:r>
          </w:p>
        </w:tc>
      </w:tr>
      <w:tr w:rsidR="00644D54" w:rsidRPr="00644D54" w14:paraId="0547ADB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833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F60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509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9A1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9F9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88 </w:t>
            </w:r>
          </w:p>
        </w:tc>
      </w:tr>
      <w:tr w:rsidR="00644D54" w:rsidRPr="00644D54" w14:paraId="3D90D58B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05F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CA2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DF3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03A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8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83E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4 </w:t>
            </w:r>
          </w:p>
        </w:tc>
      </w:tr>
      <w:tr w:rsidR="00644D54" w:rsidRPr="00644D54" w14:paraId="0A501373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030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BD2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3F7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16C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492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3 </w:t>
            </w:r>
          </w:p>
        </w:tc>
      </w:tr>
      <w:tr w:rsidR="00644D54" w:rsidRPr="00644D54" w14:paraId="2EC34DDB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DCE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21C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932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14E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409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06 </w:t>
            </w:r>
          </w:p>
        </w:tc>
      </w:tr>
      <w:tr w:rsidR="00644D54" w:rsidRPr="00644D54" w14:paraId="07A6A636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925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F96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7B7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1EF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E73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20 </w:t>
            </w:r>
          </w:p>
        </w:tc>
      </w:tr>
      <w:tr w:rsidR="00644D54" w:rsidRPr="00644D54" w14:paraId="2C572FD9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23C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8CE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71F1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461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4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C10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4 </w:t>
            </w:r>
          </w:p>
        </w:tc>
      </w:tr>
      <w:tr w:rsidR="00644D54" w:rsidRPr="00644D54" w14:paraId="0C7C9BD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51A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3C6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299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0D8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7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D56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0 </w:t>
            </w:r>
          </w:p>
        </w:tc>
      </w:tr>
      <w:tr w:rsidR="00644D54" w:rsidRPr="00644D54" w14:paraId="632F5B41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6A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254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731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A9E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8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D2C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3 </w:t>
            </w:r>
          </w:p>
        </w:tc>
      </w:tr>
      <w:tr w:rsidR="00644D54" w:rsidRPr="00644D54" w14:paraId="029C324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B35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EB9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072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FEB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5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92D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14 </w:t>
            </w:r>
          </w:p>
        </w:tc>
      </w:tr>
      <w:tr w:rsidR="00644D54" w:rsidRPr="00644D54" w14:paraId="630C0EE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A42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CFB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CF9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55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75E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89 </w:t>
            </w:r>
          </w:p>
        </w:tc>
      </w:tr>
      <w:tr w:rsidR="00644D54" w:rsidRPr="00644D54" w14:paraId="29C6673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D5D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9DD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DBB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A74B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432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6 </w:t>
            </w:r>
          </w:p>
        </w:tc>
      </w:tr>
      <w:tr w:rsidR="00644D54" w:rsidRPr="00644D54" w14:paraId="46690B9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A0D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0A0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C78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F62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494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99 </w:t>
            </w:r>
          </w:p>
        </w:tc>
      </w:tr>
      <w:tr w:rsidR="00644D54" w:rsidRPr="00644D54" w14:paraId="7E3C2CD1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E9CE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itrospir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768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EEC3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EB6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AE7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57 </w:t>
            </w:r>
          </w:p>
        </w:tc>
      </w:tr>
      <w:tr w:rsidR="00644D54" w:rsidRPr="00644D54" w14:paraId="7719F65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533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90F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423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421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5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A3A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5 </w:t>
            </w:r>
          </w:p>
        </w:tc>
      </w:tr>
      <w:tr w:rsidR="00644D54" w:rsidRPr="00644D54" w14:paraId="59FA3F4C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674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22C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FC2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C93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6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741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7 </w:t>
            </w:r>
          </w:p>
        </w:tc>
      </w:tr>
      <w:tr w:rsidR="00644D54" w:rsidRPr="00644D54" w14:paraId="17EF0225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1A6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D7E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6D1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355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.3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367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</w:tr>
      <w:tr w:rsidR="00644D54" w:rsidRPr="00644D54" w14:paraId="0A1B948D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FE8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B75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823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2F6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2C3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9 </w:t>
            </w:r>
          </w:p>
        </w:tc>
      </w:tr>
      <w:tr w:rsidR="00644D54" w:rsidRPr="00644D54" w14:paraId="49EE2F7F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1E92C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F1C6E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8EB0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0E4F1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FC87A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86 </w:t>
            </w:r>
          </w:p>
        </w:tc>
      </w:tr>
      <w:tr w:rsidR="00644D54" w:rsidRPr="00644D54" w14:paraId="405743D0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noWrap/>
            <w:vAlign w:val="center"/>
            <w:hideMark/>
          </w:tcPr>
          <w:p w14:paraId="51A0FCB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80AFF2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noWrap/>
            <w:vAlign w:val="center"/>
            <w:hideMark/>
          </w:tcPr>
          <w:p w14:paraId="48EC11E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377995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837 </w:t>
            </w:r>
          </w:p>
        </w:tc>
        <w:tc>
          <w:tcPr>
            <w:tcW w:w="1276" w:type="dxa"/>
            <w:noWrap/>
            <w:vAlign w:val="center"/>
            <w:hideMark/>
          </w:tcPr>
          <w:p w14:paraId="3E438BC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4 </w:t>
            </w:r>
          </w:p>
        </w:tc>
      </w:tr>
      <w:tr w:rsidR="00644D54" w:rsidRPr="00644D54" w14:paraId="6F295B67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D1649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idobacteri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FEF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3AE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87A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3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2CC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57 </w:t>
            </w:r>
          </w:p>
        </w:tc>
      </w:tr>
      <w:tr w:rsidR="00644D54" w:rsidRPr="00644D54" w14:paraId="4D336F8C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A4768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63F97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68E6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7180B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8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631BE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15 </w:t>
            </w:r>
          </w:p>
        </w:tc>
      </w:tr>
      <w:tr w:rsidR="00644D54" w:rsidRPr="00644D54" w14:paraId="4E14B4FF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B31E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5BE1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B208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C75A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5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B270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8 </w:t>
            </w:r>
          </w:p>
        </w:tc>
      </w:tr>
      <w:tr w:rsidR="00644D54" w:rsidRPr="00644D54" w14:paraId="2940466A" w14:textId="77777777" w:rsidTr="00892E12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6DB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89A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D88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9FC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3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A4F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4 </w:t>
            </w:r>
          </w:p>
        </w:tc>
      </w:tr>
      <w:tr w:rsidR="00644D54" w:rsidRPr="00644D54" w14:paraId="798E66A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0A3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417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0EA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305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C70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98 </w:t>
            </w:r>
          </w:p>
        </w:tc>
      </w:tr>
      <w:tr w:rsidR="00644D54" w:rsidRPr="00644D54" w14:paraId="1B125AE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386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29A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C74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B4D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E2B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52 </w:t>
            </w:r>
          </w:p>
        </w:tc>
      </w:tr>
      <w:tr w:rsidR="00644D54" w:rsidRPr="00644D54" w14:paraId="58D657AA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4B1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C98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3D2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81C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276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01 </w:t>
            </w:r>
          </w:p>
        </w:tc>
      </w:tr>
      <w:tr w:rsidR="00644D54" w:rsidRPr="00644D54" w14:paraId="746D178A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F12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errucomicrob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8F0D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E84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137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432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20 </w:t>
            </w:r>
          </w:p>
        </w:tc>
      </w:tr>
      <w:tr w:rsidR="00644D54" w:rsidRPr="00644D54" w14:paraId="7C9541AD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0A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382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09B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670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6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9F4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47 </w:t>
            </w:r>
          </w:p>
        </w:tc>
      </w:tr>
      <w:tr w:rsidR="00644D54" w:rsidRPr="00644D54" w14:paraId="02395A1A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96B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B08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719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081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6BB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8 </w:t>
            </w:r>
          </w:p>
        </w:tc>
      </w:tr>
      <w:tr w:rsidR="00644D54" w:rsidRPr="00644D54" w14:paraId="0615083A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578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FBA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30E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0C7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7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29A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06 </w:t>
            </w:r>
          </w:p>
        </w:tc>
      </w:tr>
      <w:tr w:rsidR="00644D54" w:rsidRPr="00644D54" w14:paraId="5E46F168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510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E0C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D4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A63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6EE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37 </w:t>
            </w:r>
          </w:p>
        </w:tc>
      </w:tr>
      <w:tr w:rsidR="00644D54" w:rsidRPr="00644D54" w14:paraId="75162F9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F9E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B61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64A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1B6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3C3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79 </w:t>
            </w:r>
          </w:p>
        </w:tc>
      </w:tr>
      <w:tr w:rsidR="00644D54" w:rsidRPr="00644D54" w14:paraId="36C2B7B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DE3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A64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5BA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9EF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16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12 </w:t>
            </w:r>
          </w:p>
        </w:tc>
      </w:tr>
      <w:tr w:rsidR="00644D54" w:rsidRPr="00644D54" w14:paraId="1CC675C1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F86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emmatimonad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B33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EB6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229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A45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15 </w:t>
            </w:r>
          </w:p>
        </w:tc>
      </w:tr>
      <w:tr w:rsidR="00644D54" w:rsidRPr="00644D54" w14:paraId="1B7DDE9C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2B2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604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F10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032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8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4A0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6 </w:t>
            </w:r>
          </w:p>
        </w:tc>
      </w:tr>
      <w:tr w:rsidR="00644D54" w:rsidRPr="00644D54" w14:paraId="3F228306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BCC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BC7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791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739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7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4FC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13 </w:t>
            </w:r>
          </w:p>
        </w:tc>
      </w:tr>
      <w:tr w:rsidR="00644D54" w:rsidRPr="00644D54" w14:paraId="13F77C8E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4F1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7A3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B86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A13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2FA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34 </w:t>
            </w:r>
          </w:p>
        </w:tc>
      </w:tr>
      <w:tr w:rsidR="00644D54" w:rsidRPr="00644D54" w14:paraId="3A954A72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075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41F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900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1FB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.0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E03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</w:tr>
      <w:tr w:rsidR="00644D54" w:rsidRPr="00644D54" w14:paraId="2B6DD3BF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B99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252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207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19C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7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732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6 </w:t>
            </w:r>
          </w:p>
        </w:tc>
      </w:tr>
      <w:tr w:rsidR="00644D54" w:rsidRPr="00644D54" w14:paraId="1DD505C5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16F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B2C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61F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539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A24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27 </w:t>
            </w:r>
          </w:p>
        </w:tc>
      </w:tr>
      <w:tr w:rsidR="00644D54" w:rsidRPr="00644D54" w14:paraId="144D9E0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06F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tesci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3EF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98F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2D8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708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36 </w:t>
            </w:r>
          </w:p>
        </w:tc>
      </w:tr>
      <w:tr w:rsidR="00644D54" w:rsidRPr="00644D54" w14:paraId="58D51015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2CF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B37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8FA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100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D54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37 </w:t>
            </w:r>
          </w:p>
        </w:tc>
      </w:tr>
      <w:tr w:rsidR="00644D54" w:rsidRPr="00644D54" w14:paraId="493F154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E92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F3E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EA9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89F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.9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537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644D54" w:rsidRPr="00644D54" w14:paraId="30C842A9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2EF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A25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603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B0F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9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E56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</w:tr>
      <w:tr w:rsidR="00644D54" w:rsidRPr="00644D54" w14:paraId="7947E8FD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27B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39B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225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C0F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1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86E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66 </w:t>
            </w:r>
          </w:p>
        </w:tc>
      </w:tr>
      <w:tr w:rsidR="00644D54" w:rsidRPr="00644D54" w14:paraId="50C74613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1E08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F6F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53D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51D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7C6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94 </w:t>
            </w:r>
          </w:p>
        </w:tc>
      </w:tr>
      <w:tr w:rsidR="00644D54" w:rsidRPr="00644D54" w14:paraId="56456C1D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370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A44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619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5B8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2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586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36 </w:t>
            </w:r>
          </w:p>
        </w:tc>
      </w:tr>
      <w:tr w:rsidR="00644D54" w:rsidRPr="00644D54" w14:paraId="27A9A2F3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88C0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ntotheonellae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FD0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AFC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AAD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2CF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8 </w:t>
            </w:r>
          </w:p>
        </w:tc>
      </w:tr>
      <w:tr w:rsidR="00644D54" w:rsidRPr="00644D54" w14:paraId="7FBF3CB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0624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5FF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FB6A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014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.4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C11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</w:tr>
      <w:tr w:rsidR="00644D54" w:rsidRPr="00644D54" w14:paraId="2251D09C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27B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C08D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A5D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AB1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2D6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09 </w:t>
            </w:r>
          </w:p>
        </w:tc>
      </w:tr>
      <w:tr w:rsidR="00644D54" w:rsidRPr="00644D54" w14:paraId="51385085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B98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529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5F8C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6A2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5FE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8 </w:t>
            </w:r>
          </w:p>
        </w:tc>
      </w:tr>
      <w:tr w:rsidR="00644D54" w:rsidRPr="00644D54" w14:paraId="700E168A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DBF9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E19B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E4C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8E9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310F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32 </w:t>
            </w:r>
          </w:p>
        </w:tc>
      </w:tr>
      <w:tr w:rsidR="00644D54" w:rsidRPr="00644D54" w14:paraId="73F72337" w14:textId="77777777" w:rsidTr="00E531CD">
        <w:trPr>
          <w:gridAfter w:val="1"/>
          <w:wAfter w:w="1488" w:type="dxa"/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A35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408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9763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9AD7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F6D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4 </w:t>
            </w:r>
          </w:p>
        </w:tc>
      </w:tr>
      <w:tr w:rsidR="00644D54" w:rsidRPr="00644D54" w14:paraId="4838F7A8" w14:textId="77777777" w:rsidTr="00E531CD">
        <w:trPr>
          <w:gridAfter w:val="1"/>
          <w:wAfter w:w="1488" w:type="dxa"/>
          <w:trHeight w:val="32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0EED03" w14:textId="5E896FD2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A78BF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B26B8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D34B11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F3BA25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49 </w:t>
            </w:r>
          </w:p>
        </w:tc>
      </w:tr>
      <w:tr w:rsidR="00644D54" w:rsidRPr="00644D54" w14:paraId="2736EDDC" w14:textId="77777777" w:rsidTr="00E531CD">
        <w:trPr>
          <w:gridAfter w:val="1"/>
          <w:wAfter w:w="1488" w:type="dxa"/>
          <w:trHeight w:val="284"/>
        </w:trPr>
        <w:tc>
          <w:tcPr>
            <w:tcW w:w="8222" w:type="dxa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1B62E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4D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e: Significance level was set at α = 0.05. Significant p-values are in bold.</w:t>
            </w:r>
          </w:p>
        </w:tc>
      </w:tr>
      <w:tr w:rsidR="00644D54" w:rsidRPr="00644D54" w14:paraId="54A11131" w14:textId="77777777" w:rsidTr="00E531CD">
        <w:trPr>
          <w:trHeight w:val="190"/>
        </w:trPr>
        <w:tc>
          <w:tcPr>
            <w:tcW w:w="822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FE106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5D52" w14:textId="77777777" w:rsidR="00644D54" w:rsidRPr="00644D54" w:rsidRDefault="00644D54" w:rsidP="00892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AC3AAD6" w14:textId="77777777" w:rsidR="00644D54" w:rsidRDefault="00644D54" w:rsidP="00892E12">
      <w:pPr>
        <w:rPr>
          <w:rFonts w:hint="eastAsia"/>
        </w:rPr>
      </w:pPr>
    </w:p>
    <w:p w14:paraId="403F538B" w14:textId="77777777" w:rsidR="00320E17" w:rsidRDefault="00320E17" w:rsidP="00892E12">
      <w:pPr>
        <w:ind w:firstLineChars="200" w:firstLine="420"/>
        <w:rPr>
          <w:rFonts w:hint="eastAsia"/>
        </w:rPr>
      </w:pPr>
    </w:p>
    <w:sectPr w:rsidR="00320E17" w:rsidSect="003A65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8C212" w14:textId="77777777" w:rsidR="00D9563D" w:rsidRDefault="00D9563D" w:rsidP="00320E17">
      <w:pPr>
        <w:rPr>
          <w:rFonts w:hint="eastAsia"/>
        </w:rPr>
      </w:pPr>
      <w:r>
        <w:separator/>
      </w:r>
    </w:p>
  </w:endnote>
  <w:endnote w:type="continuationSeparator" w:id="0">
    <w:p w14:paraId="44CDB89D" w14:textId="77777777" w:rsidR="00D9563D" w:rsidRDefault="00D9563D" w:rsidP="00320E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155B6" w14:textId="77777777" w:rsidR="00320E17" w:rsidRDefault="00320E1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DB31A8" w14:textId="77777777" w:rsidR="00320E17" w:rsidRDefault="00320E1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B492B" w14:textId="77777777" w:rsidR="00320E17" w:rsidRDefault="00320E1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5A801" w14:textId="77777777" w:rsidR="00D9563D" w:rsidRDefault="00D9563D" w:rsidP="00320E17">
      <w:pPr>
        <w:rPr>
          <w:rFonts w:hint="eastAsia"/>
        </w:rPr>
      </w:pPr>
      <w:r>
        <w:separator/>
      </w:r>
    </w:p>
  </w:footnote>
  <w:footnote w:type="continuationSeparator" w:id="0">
    <w:p w14:paraId="4AD1836A" w14:textId="77777777" w:rsidR="00D9563D" w:rsidRDefault="00D9563D" w:rsidP="00320E1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2C11C" w14:textId="77777777" w:rsidR="00320E17" w:rsidRDefault="00320E17">
    <w:pPr>
      <w:pStyle w:val="ae"/>
      <w:rPr>
        <w:rFonts w:hint="eastAsia"/>
      </w:rPr>
    </w:pPr>
  </w:p>
  <w:p w14:paraId="7A0EA8DA" w14:textId="44DC1DEC" w:rsidR="003A6579" w:rsidRPr="003A6579" w:rsidRDefault="003A6579" w:rsidP="003A6579">
    <w:pPr>
      <w:pStyle w:val="ae"/>
      <w:jc w:val="left"/>
      <w:rPr>
        <w:rFonts w:ascii="Times New Roman" w:hAnsi="Times New Roman" w:cs="Times New Roman"/>
        <w:b/>
        <w:bCs/>
        <w:sz w:val="24"/>
        <w:szCs w:val="24"/>
      </w:rPr>
    </w:pPr>
    <w:r w:rsidRPr="00E77F36">
      <w:rPr>
        <w:rFonts w:ascii="Times New Roman" w:hAnsi="Times New Roman" w:cs="Times New Roman"/>
        <w:b/>
        <w:bCs/>
        <w:sz w:val="24"/>
        <w:szCs w:val="24"/>
      </w:rPr>
      <w:t>Table S1</w:t>
    </w:r>
    <w:r>
      <w:rPr>
        <w:rFonts w:ascii="Times New Roman" w:hAnsi="Times New Roman" w:cs="Times New Roman" w:hint="eastAsia"/>
        <w:b/>
        <w:bCs/>
        <w:sz w:val="24"/>
        <w:szCs w:val="24"/>
      </w:rPr>
      <w:t xml:space="preserve"> (Continued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E24C9" w14:textId="5FE05AFF" w:rsidR="00E77F36" w:rsidRDefault="00E77F36">
    <w:pPr>
      <w:pStyle w:val="ae"/>
      <w:rPr>
        <w:rFonts w:hint="eastAsia"/>
      </w:rPr>
    </w:pPr>
  </w:p>
  <w:p w14:paraId="3AD7AA7C" w14:textId="093BA5F8" w:rsidR="00320E17" w:rsidRPr="00E77F36" w:rsidRDefault="00E77F36" w:rsidP="00E77F36">
    <w:pPr>
      <w:pStyle w:val="ae"/>
      <w:jc w:val="left"/>
      <w:rPr>
        <w:rFonts w:ascii="Times New Roman" w:hAnsi="Times New Roman" w:cs="Times New Roman"/>
        <w:b/>
        <w:bCs/>
        <w:sz w:val="24"/>
        <w:szCs w:val="24"/>
      </w:rPr>
    </w:pPr>
    <w:r w:rsidRPr="00E77F36">
      <w:rPr>
        <w:rFonts w:ascii="Times New Roman" w:hAnsi="Times New Roman" w:cs="Times New Roman"/>
        <w:b/>
        <w:bCs/>
        <w:sz w:val="24"/>
        <w:szCs w:val="24"/>
      </w:rPr>
      <w:t>Table S1</w:t>
    </w:r>
    <w:r w:rsidR="003A6579">
      <w:rPr>
        <w:rFonts w:ascii="Times New Roman" w:hAnsi="Times New Roman" w:cs="Times New Roman" w:hint="eastAsia"/>
        <w:b/>
        <w:bCs/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56C7A" w14:textId="77777777" w:rsidR="00320E17" w:rsidRDefault="00320E1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373C"/>
    <w:rsid w:val="000B42F8"/>
    <w:rsid w:val="002A7B17"/>
    <w:rsid w:val="002C6B84"/>
    <w:rsid w:val="00320E17"/>
    <w:rsid w:val="003A6579"/>
    <w:rsid w:val="003D43CC"/>
    <w:rsid w:val="004976F5"/>
    <w:rsid w:val="00644D54"/>
    <w:rsid w:val="007562E7"/>
    <w:rsid w:val="00851929"/>
    <w:rsid w:val="00892E12"/>
    <w:rsid w:val="008F5F5C"/>
    <w:rsid w:val="00BE35D9"/>
    <w:rsid w:val="00C8373C"/>
    <w:rsid w:val="00D9563D"/>
    <w:rsid w:val="00DA19D5"/>
    <w:rsid w:val="00DC558B"/>
    <w:rsid w:val="00DC6662"/>
    <w:rsid w:val="00E531CD"/>
    <w:rsid w:val="00E77F36"/>
    <w:rsid w:val="00F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78761"/>
  <w15:chartTrackingRefBased/>
  <w15:docId w15:val="{8CCD98C4-27CF-4F3A-BDAE-83BB8542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37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7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7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7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7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7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7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7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7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3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3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37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37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37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37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37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37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37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3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7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37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7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37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7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37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3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37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37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0E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0E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0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62</Words>
  <Characters>1929</Characters>
  <Application>Microsoft Office Word</Application>
  <DocSecurity>0</DocSecurity>
  <Lines>482</Lines>
  <Paragraphs>415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祥 张</dc:creator>
  <cp:keywords/>
  <dc:description/>
  <cp:lastModifiedBy>晓祥 张</cp:lastModifiedBy>
  <cp:revision>11</cp:revision>
  <dcterms:created xsi:type="dcterms:W3CDTF">2025-10-18T09:05:00Z</dcterms:created>
  <dcterms:modified xsi:type="dcterms:W3CDTF">2025-10-26T08:42:00Z</dcterms:modified>
</cp:coreProperties>
</file>